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76EDC" w14:textId="77777777" w:rsidR="002C35FE" w:rsidRDefault="002C35FE" w:rsidP="002C35FE">
      <w:pPr>
        <w:pStyle w:val="ListParagraph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124A393" w14:textId="77777777" w:rsidR="002C35FE" w:rsidRPr="003E627E" w:rsidRDefault="002C35FE" w:rsidP="002C35FE">
      <w:pPr>
        <w:pStyle w:val="ListParagraph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E627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3E627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Qualitativ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93F56">
        <w:rPr>
          <w:rFonts w:ascii="Times New Roman" w:hAnsi="Times New Roman" w:cs="Times New Roman"/>
          <w:sz w:val="24"/>
          <w:szCs w:val="24"/>
        </w:rPr>
        <w:t>analysis of different surveillance mobile app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COVID-19</w:t>
      </w:r>
    </w:p>
    <w:tbl>
      <w:tblPr>
        <w:tblStyle w:val="TableGrid"/>
        <w:tblW w:w="10035" w:type="dxa"/>
        <w:jc w:val="center"/>
        <w:tblLayout w:type="fixed"/>
        <w:tblLook w:val="04A0" w:firstRow="1" w:lastRow="0" w:firstColumn="1" w:lastColumn="0" w:noHBand="0" w:noVBand="1"/>
      </w:tblPr>
      <w:tblGrid>
        <w:gridCol w:w="2254"/>
        <w:gridCol w:w="1711"/>
        <w:gridCol w:w="1710"/>
        <w:gridCol w:w="1530"/>
        <w:gridCol w:w="1255"/>
        <w:gridCol w:w="1575"/>
      </w:tblGrid>
      <w:tr w:rsidR="002C35FE" w14:paraId="69867B8A" w14:textId="77777777" w:rsidTr="00F70B64">
        <w:trPr>
          <w:jc w:val="center"/>
        </w:trPr>
        <w:tc>
          <w:tcPr>
            <w:tcW w:w="2254" w:type="dxa"/>
          </w:tcPr>
          <w:p w14:paraId="15A3F3FB" w14:textId="77777777" w:rsidR="002C35FE" w:rsidRPr="003E627E" w:rsidRDefault="002C35F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711" w:type="dxa"/>
          </w:tcPr>
          <w:p w14:paraId="4DD392CA" w14:textId="77777777" w:rsidR="002C35FE" w:rsidRPr="003E627E" w:rsidRDefault="002C35F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ace requirement (&lt;50MB) </w:t>
            </w:r>
          </w:p>
        </w:tc>
        <w:tc>
          <w:tcPr>
            <w:tcW w:w="1710" w:type="dxa"/>
          </w:tcPr>
          <w:p w14:paraId="48B32879" w14:textId="77777777" w:rsidR="002C35FE" w:rsidRPr="001632B9" w:rsidRDefault="002C35F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bscription required</w:t>
            </w:r>
          </w:p>
        </w:tc>
        <w:tc>
          <w:tcPr>
            <w:tcW w:w="1530" w:type="dxa"/>
          </w:tcPr>
          <w:p w14:paraId="1C2482AD" w14:textId="77777777" w:rsidR="002C35FE" w:rsidRPr="001632B9" w:rsidRDefault="002C35F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visory</w:t>
            </w:r>
            <w:r w:rsidRPr="001632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55" w:type="dxa"/>
          </w:tcPr>
          <w:p w14:paraId="3FB5DCB9" w14:textId="77777777" w:rsidR="002C35FE" w:rsidRDefault="002C35F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net required</w:t>
            </w:r>
          </w:p>
        </w:tc>
        <w:tc>
          <w:tcPr>
            <w:tcW w:w="1575" w:type="dxa"/>
          </w:tcPr>
          <w:p w14:paraId="3EE16FB0" w14:textId="77777777" w:rsidR="002C35FE" w:rsidRPr="001632B9" w:rsidRDefault="002C35F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utomatic data entry</w:t>
            </w:r>
          </w:p>
        </w:tc>
      </w:tr>
      <w:tr w:rsidR="002C35FE" w14:paraId="59D5C66A" w14:textId="77777777" w:rsidTr="00F70B64">
        <w:trPr>
          <w:jc w:val="center"/>
        </w:trPr>
        <w:tc>
          <w:tcPr>
            <w:tcW w:w="2254" w:type="dxa"/>
          </w:tcPr>
          <w:p w14:paraId="673E5DB5" w14:textId="77777777" w:rsidR="002C35FE" w:rsidRDefault="002C35F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 Symptom Tracker</w:t>
            </w:r>
          </w:p>
        </w:tc>
        <w:tc>
          <w:tcPr>
            <w:tcW w:w="1711" w:type="dxa"/>
          </w:tcPr>
          <w:p w14:paraId="5E9DDD44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14:paraId="693E64D9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19AFCF4C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55" w:type="dxa"/>
          </w:tcPr>
          <w:p w14:paraId="08B050C2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75" w:type="dxa"/>
          </w:tcPr>
          <w:p w14:paraId="6F16D427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2C35FE" w14:paraId="3876D6C7" w14:textId="77777777" w:rsidTr="00F70B64">
        <w:trPr>
          <w:jc w:val="center"/>
        </w:trPr>
        <w:tc>
          <w:tcPr>
            <w:tcW w:w="2254" w:type="dxa"/>
          </w:tcPr>
          <w:p w14:paraId="7929C039" w14:textId="77777777" w:rsidR="002C35FE" w:rsidRDefault="002C35F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287">
              <w:rPr>
                <w:rFonts w:ascii="Times New Roman" w:hAnsi="Times New Roman" w:cs="Times New Roman"/>
                <w:sz w:val="24"/>
                <w:szCs w:val="24"/>
              </w:rPr>
              <w:t>Corona-Care</w:t>
            </w:r>
          </w:p>
        </w:tc>
        <w:tc>
          <w:tcPr>
            <w:tcW w:w="1711" w:type="dxa"/>
          </w:tcPr>
          <w:p w14:paraId="51C0443D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14:paraId="5806C9FA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177F524A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55" w:type="dxa"/>
          </w:tcPr>
          <w:p w14:paraId="0A84ABE4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75" w:type="dxa"/>
          </w:tcPr>
          <w:p w14:paraId="1EC2F67D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2C35FE" w14:paraId="13C49CC5" w14:textId="77777777" w:rsidTr="00F70B64">
        <w:trPr>
          <w:jc w:val="center"/>
        </w:trPr>
        <w:tc>
          <w:tcPr>
            <w:tcW w:w="2254" w:type="dxa"/>
          </w:tcPr>
          <w:p w14:paraId="421A6111" w14:textId="77777777" w:rsidR="002C35FE" w:rsidRDefault="002C35F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19 Quarantine Monitor</w:t>
            </w:r>
          </w:p>
        </w:tc>
        <w:tc>
          <w:tcPr>
            <w:tcW w:w="1711" w:type="dxa"/>
          </w:tcPr>
          <w:p w14:paraId="090A9BAD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14:paraId="7702EECC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468FF5BB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55" w:type="dxa"/>
          </w:tcPr>
          <w:p w14:paraId="1BD2D6E2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75" w:type="dxa"/>
          </w:tcPr>
          <w:p w14:paraId="028A6EAD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2C35FE" w14:paraId="2F1C219E" w14:textId="77777777" w:rsidTr="00F70B64">
        <w:trPr>
          <w:jc w:val="center"/>
        </w:trPr>
        <w:tc>
          <w:tcPr>
            <w:tcW w:w="2254" w:type="dxa"/>
          </w:tcPr>
          <w:p w14:paraId="78BEF4B4" w14:textId="77777777" w:rsidR="002C35FE" w:rsidRDefault="002C35F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althyTogether</w:t>
            </w:r>
            <w:proofErr w:type="spellEnd"/>
          </w:p>
        </w:tc>
        <w:tc>
          <w:tcPr>
            <w:tcW w:w="1711" w:type="dxa"/>
          </w:tcPr>
          <w:p w14:paraId="50BE84A4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14:paraId="37F36D1B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10AD835F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55" w:type="dxa"/>
          </w:tcPr>
          <w:p w14:paraId="6B958FD4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75" w:type="dxa"/>
          </w:tcPr>
          <w:p w14:paraId="63BB9A52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2C35FE" w14:paraId="6536B662" w14:textId="77777777" w:rsidTr="00F70B64">
        <w:trPr>
          <w:jc w:val="center"/>
        </w:trPr>
        <w:tc>
          <w:tcPr>
            <w:tcW w:w="2254" w:type="dxa"/>
          </w:tcPr>
          <w:p w14:paraId="65427E77" w14:textId="77777777" w:rsidR="002C35FE" w:rsidRDefault="002C35F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ceTogether</w:t>
            </w:r>
            <w:proofErr w:type="spellEnd"/>
          </w:p>
        </w:tc>
        <w:tc>
          <w:tcPr>
            <w:tcW w:w="1711" w:type="dxa"/>
          </w:tcPr>
          <w:p w14:paraId="42FA93CA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14:paraId="22049030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241C592E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55" w:type="dxa"/>
          </w:tcPr>
          <w:p w14:paraId="6E960815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75" w:type="dxa"/>
          </w:tcPr>
          <w:p w14:paraId="0CC10DAF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2C35FE" w14:paraId="1223E815" w14:textId="77777777" w:rsidTr="00F70B64">
        <w:trPr>
          <w:jc w:val="center"/>
        </w:trPr>
        <w:tc>
          <w:tcPr>
            <w:tcW w:w="2254" w:type="dxa"/>
          </w:tcPr>
          <w:p w14:paraId="7EFFB633" w14:textId="77777777" w:rsidR="002C35FE" w:rsidRDefault="002C35F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rog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tu</w:t>
            </w:r>
            <w:proofErr w:type="spellEnd"/>
          </w:p>
        </w:tc>
        <w:tc>
          <w:tcPr>
            <w:tcW w:w="1711" w:type="dxa"/>
          </w:tcPr>
          <w:p w14:paraId="32FDB23F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14:paraId="49ABEE22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63DB609F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55" w:type="dxa"/>
          </w:tcPr>
          <w:p w14:paraId="72169E88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75" w:type="dxa"/>
          </w:tcPr>
          <w:p w14:paraId="68CCC163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2C35FE" w14:paraId="025D6C51" w14:textId="77777777" w:rsidTr="00F70B64">
        <w:trPr>
          <w:jc w:val="center"/>
        </w:trPr>
        <w:tc>
          <w:tcPr>
            <w:tcW w:w="2254" w:type="dxa"/>
          </w:tcPr>
          <w:p w14:paraId="068B1D70" w14:textId="77777777" w:rsidR="002C35FE" w:rsidRDefault="002C35F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 COVID RESPONSE APP</w:t>
            </w:r>
          </w:p>
        </w:tc>
        <w:tc>
          <w:tcPr>
            <w:tcW w:w="1711" w:type="dxa"/>
          </w:tcPr>
          <w:p w14:paraId="21F500D2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14:paraId="4F2D356E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14679F32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255" w:type="dxa"/>
          </w:tcPr>
          <w:p w14:paraId="6652F9A8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75" w:type="dxa"/>
          </w:tcPr>
          <w:p w14:paraId="1840A096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</w:tr>
      <w:tr w:rsidR="002C35FE" w14:paraId="3D55F2E3" w14:textId="77777777" w:rsidTr="00F70B64">
        <w:trPr>
          <w:jc w:val="center"/>
        </w:trPr>
        <w:tc>
          <w:tcPr>
            <w:tcW w:w="2254" w:type="dxa"/>
          </w:tcPr>
          <w:p w14:paraId="55112063" w14:textId="77777777" w:rsidR="002C35FE" w:rsidRDefault="002C35F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rantine Watch</w:t>
            </w:r>
          </w:p>
        </w:tc>
        <w:tc>
          <w:tcPr>
            <w:tcW w:w="1711" w:type="dxa"/>
          </w:tcPr>
          <w:p w14:paraId="0D146251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14:paraId="620C7A91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14:paraId="13C6EEE9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255" w:type="dxa"/>
          </w:tcPr>
          <w:p w14:paraId="51C81924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75" w:type="dxa"/>
          </w:tcPr>
          <w:p w14:paraId="04795246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</w:tr>
      <w:tr w:rsidR="002C35FE" w14:paraId="28974FDA" w14:textId="77777777" w:rsidTr="00F70B64">
        <w:trPr>
          <w:jc w:val="center"/>
        </w:trPr>
        <w:tc>
          <w:tcPr>
            <w:tcW w:w="2254" w:type="dxa"/>
          </w:tcPr>
          <w:p w14:paraId="2553D5CB" w14:textId="77777777" w:rsidR="002C35FE" w:rsidRDefault="002C35F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 Punjab</w:t>
            </w:r>
          </w:p>
        </w:tc>
        <w:tc>
          <w:tcPr>
            <w:tcW w:w="1711" w:type="dxa"/>
          </w:tcPr>
          <w:p w14:paraId="1C3D92BB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14:paraId="0132DC71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173F79A0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55" w:type="dxa"/>
          </w:tcPr>
          <w:p w14:paraId="7929A6CB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75" w:type="dxa"/>
          </w:tcPr>
          <w:p w14:paraId="4DF0C3E0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2C35FE" w14:paraId="236C8500" w14:textId="77777777" w:rsidTr="00F70B64">
        <w:trPr>
          <w:jc w:val="center"/>
        </w:trPr>
        <w:tc>
          <w:tcPr>
            <w:tcW w:w="2254" w:type="dxa"/>
          </w:tcPr>
          <w:p w14:paraId="4FDF321D" w14:textId="77777777" w:rsidR="002C35FE" w:rsidRDefault="002C35F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hakavach</w:t>
            </w:r>
            <w:proofErr w:type="spellEnd"/>
          </w:p>
        </w:tc>
        <w:tc>
          <w:tcPr>
            <w:tcW w:w="1711" w:type="dxa"/>
          </w:tcPr>
          <w:p w14:paraId="40926D29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0" w:type="dxa"/>
          </w:tcPr>
          <w:p w14:paraId="4C728394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602E9BC1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55" w:type="dxa"/>
          </w:tcPr>
          <w:p w14:paraId="771A36E4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75" w:type="dxa"/>
          </w:tcPr>
          <w:p w14:paraId="43B8CBBA" w14:textId="77777777" w:rsidR="002C35FE" w:rsidRDefault="002C35F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</w:tbl>
    <w:p w14:paraId="15371018" w14:textId="77777777" w:rsidR="002C35FE" w:rsidRDefault="002C35FE" w:rsidP="002C35FE">
      <w:pPr>
        <w:rPr>
          <w:rFonts w:ascii="Times New Roman" w:hAnsi="Times New Roman" w:cs="Times New Roman"/>
          <w:sz w:val="24"/>
          <w:szCs w:val="24"/>
        </w:rPr>
      </w:pPr>
      <w:r w:rsidRPr="004703C6">
        <w:rPr>
          <w:rFonts w:ascii="Times New Roman" w:hAnsi="Times New Roman" w:cs="Times New Roman"/>
          <w:sz w:val="24"/>
          <w:szCs w:val="24"/>
        </w:rPr>
        <w:t>N/A-Not Applicable</w:t>
      </w:r>
    </w:p>
    <w:p w14:paraId="7C7119F1" w14:textId="77777777" w:rsidR="002C35FE" w:rsidRDefault="002C35FE" w:rsidP="002C35FE">
      <w:pPr>
        <w:rPr>
          <w:rFonts w:ascii="Times New Roman" w:hAnsi="Times New Roman" w:cs="Times New Roman"/>
          <w:sz w:val="24"/>
          <w:szCs w:val="24"/>
        </w:rPr>
      </w:pPr>
    </w:p>
    <w:p w14:paraId="1B145264" w14:textId="77777777" w:rsidR="00401700" w:rsidRDefault="002C35FE"/>
    <w:sectPr w:rsidR="00401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31C"/>
    <w:rsid w:val="002C35FE"/>
    <w:rsid w:val="00A8031C"/>
    <w:rsid w:val="00B27D10"/>
    <w:rsid w:val="00C9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9B44F9-3DF3-4083-8CA3-9238E6E59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5F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5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35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ševičius Robertas</dc:creator>
  <cp:keywords/>
  <dc:description/>
  <cp:lastModifiedBy>Damaševičius Robertas</cp:lastModifiedBy>
  <cp:revision>2</cp:revision>
  <dcterms:created xsi:type="dcterms:W3CDTF">2021-04-20T05:21:00Z</dcterms:created>
  <dcterms:modified xsi:type="dcterms:W3CDTF">2021-04-20T05:21:00Z</dcterms:modified>
</cp:coreProperties>
</file>